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29" w:type="dxa"/>
        <w:jc w:val="center"/>
        <w:tblLook w:val="04A0" w:firstRow="1" w:lastRow="0" w:firstColumn="1" w:lastColumn="0" w:noHBand="0" w:noVBand="1"/>
      </w:tblPr>
      <w:tblGrid>
        <w:gridCol w:w="2841"/>
        <w:gridCol w:w="5788"/>
      </w:tblGrid>
      <w:tr w:rsidR="00E82A3E" w:rsidRPr="00E82A3E" w14:paraId="62EF31AC" w14:textId="77777777" w:rsidTr="00E82A3E">
        <w:trPr>
          <w:trHeight w:val="336"/>
          <w:jc w:val="center"/>
        </w:trPr>
        <w:tc>
          <w:tcPr>
            <w:tcW w:w="86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EB6A" w14:textId="400AA4D9" w:rsidR="00E82A3E" w:rsidRPr="00E82A3E" w:rsidRDefault="00E82A3E" w:rsidP="00E82A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ry table </w:t>
            </w:r>
            <w:r w:rsidR="004429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E82A3E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 sequence</w:t>
            </w:r>
          </w:p>
        </w:tc>
      </w:tr>
      <w:tr w:rsidR="00E82A3E" w:rsidRPr="00E82A3E" w14:paraId="1F66A8C4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9078" w14:textId="77777777" w:rsidR="00E82A3E" w:rsidRPr="00E82A3E" w:rsidRDefault="00E82A3E" w:rsidP="00E82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IF2AK2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FE2C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AAGGCGGAGCGTGAAGTAAAAG</w:t>
            </w:r>
          </w:p>
        </w:tc>
      </w:tr>
      <w:tr w:rsidR="00E82A3E" w:rsidRPr="00E82A3E" w14:paraId="02C9B1F8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2552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8486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CCATCCCAACAGCCATTGTAGTG</w:t>
            </w:r>
          </w:p>
        </w:tc>
      </w:tr>
      <w:tr w:rsidR="00E82A3E" w:rsidRPr="00E82A3E" w14:paraId="338AA3CF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2DCB" w14:textId="77777777" w:rsidR="00E82A3E" w:rsidRPr="00E82A3E" w:rsidRDefault="00E82A3E" w:rsidP="00E82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R1C3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8F28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GAAGTAAAGCTTTGGAGGTCACA</w:t>
            </w:r>
          </w:p>
        </w:tc>
      </w:tr>
      <w:tr w:rsidR="00E82A3E" w:rsidRPr="00E82A3E" w14:paraId="0CAD0166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1177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F731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ACCTGCTCCTCATTATTGTATAAATGA</w:t>
            </w:r>
          </w:p>
        </w:tc>
      </w:tr>
      <w:tr w:rsidR="00E82A3E" w:rsidRPr="00E82A3E" w14:paraId="7B2CC2F7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5D6D" w14:textId="77777777" w:rsidR="00E82A3E" w:rsidRPr="00E82A3E" w:rsidRDefault="00E82A3E" w:rsidP="00E82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B1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015B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CTGGACAAGCACTGAAAGATAAGA</w:t>
            </w:r>
          </w:p>
        </w:tc>
      </w:tr>
      <w:tr w:rsidR="00E82A3E" w:rsidRPr="00E82A3E" w14:paraId="37A34F1F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85CC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DDEA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ACGGTTCGGAAGTTTTCTATTGC</w:t>
            </w:r>
          </w:p>
        </w:tc>
      </w:tr>
      <w:tr w:rsidR="00E82A3E" w:rsidRPr="00E82A3E" w14:paraId="053BD0A6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2E6F" w14:textId="77777777" w:rsidR="00E82A3E" w:rsidRPr="00E82A3E" w:rsidRDefault="00E82A3E" w:rsidP="00E82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C1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0774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ACCTTTTACCATCACTCCTG</w:t>
            </w:r>
          </w:p>
        </w:tc>
      </w:tr>
      <w:tr w:rsidR="00E82A3E" w:rsidRPr="00E82A3E" w14:paraId="1221A0AA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2C2C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72D9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CCACAGACAATAGAGCAGT</w:t>
            </w:r>
          </w:p>
        </w:tc>
      </w:tr>
      <w:tr w:rsidR="00E82A3E" w:rsidRPr="00E82A3E" w14:paraId="2BEA76D5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4538" w14:textId="77777777" w:rsidR="00E82A3E" w:rsidRPr="00E82A3E" w:rsidRDefault="00E82A3E" w:rsidP="00E82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IH1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41D0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GAATGGGTATTCCACAGACG</w:t>
            </w:r>
          </w:p>
        </w:tc>
      </w:tr>
      <w:tr w:rsidR="00E82A3E" w:rsidRPr="00E82A3E" w14:paraId="71AFB1AA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964B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9353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GGCGACTGTCCTCTGAA</w:t>
            </w:r>
          </w:p>
        </w:tc>
      </w:tr>
      <w:tr w:rsidR="00E82A3E" w:rsidRPr="00E82A3E" w14:paraId="37EDD255" w14:textId="77777777" w:rsidTr="00E82A3E">
        <w:trPr>
          <w:trHeight w:val="346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B0C7" w14:textId="77777777" w:rsidR="00E82A3E" w:rsidRPr="00E82A3E" w:rsidRDefault="00E82A3E" w:rsidP="00E82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2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C365" w14:textId="77777777" w:rsidR="00E82A3E" w:rsidRPr="00E82A3E" w:rsidRDefault="00E82A3E" w:rsidP="00E82A3E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CAGCAAAAGCGAACAGAAG</w:t>
            </w:r>
          </w:p>
        </w:tc>
      </w:tr>
      <w:tr w:rsidR="00E82A3E" w:rsidRPr="00E82A3E" w14:paraId="3F679A03" w14:textId="77777777" w:rsidTr="00E82A3E">
        <w:trPr>
          <w:trHeight w:val="355"/>
          <w:jc w:val="center"/>
        </w:trPr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ADC26" w14:textId="5069F7CB" w:rsidR="00E82A3E" w:rsidRPr="00E82A3E" w:rsidRDefault="00E92DA0" w:rsidP="00E82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2D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PDH</w:t>
            </w:r>
          </w:p>
        </w:tc>
        <w:tc>
          <w:tcPr>
            <w:tcW w:w="5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1681E" w14:textId="77777777" w:rsidR="00E82A3E" w:rsidRDefault="00E82A3E" w:rsidP="00E92DA0">
            <w:pPr>
              <w:widowControl/>
              <w:adjustRightInd w:val="0"/>
              <w:snapToGrid w:val="0"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82A3E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CAGTGAGTGAAGCCAAAG</w:t>
            </w:r>
          </w:p>
          <w:p w14:paraId="556BEFFB" w14:textId="429A9B59" w:rsidR="00E92DA0" w:rsidRDefault="00E92DA0" w:rsidP="00E92DA0">
            <w:pPr>
              <w:widowControl/>
              <w:adjustRightInd w:val="0"/>
              <w:snapToGrid w:val="0"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92DA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92D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AGCGAGATCCCTCCAAAAT</w:t>
            </w:r>
          </w:p>
          <w:p w14:paraId="6ACC6C67" w14:textId="2FAA074C" w:rsidR="00E92DA0" w:rsidRPr="00E92DA0" w:rsidRDefault="00E92DA0" w:rsidP="00E92DA0">
            <w:pPr>
              <w:widowControl/>
              <w:adjustRightInd w:val="0"/>
              <w:snapToGrid w:val="0"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2A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92DA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：</w:t>
            </w:r>
            <w:r w:rsidRPr="00E92D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CTGTTGTCATACTTCTCATGG</w:t>
            </w:r>
          </w:p>
        </w:tc>
      </w:tr>
    </w:tbl>
    <w:p w14:paraId="6524D418" w14:textId="77777777" w:rsidR="00002B9A" w:rsidRPr="00E82A3E" w:rsidRDefault="00002B9A"/>
    <w:sectPr w:rsidR="00002B9A" w:rsidRPr="00E82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535ED" w14:textId="77777777" w:rsidR="005B1305" w:rsidRDefault="005B1305" w:rsidP="00E82A3E">
      <w:r>
        <w:separator/>
      </w:r>
    </w:p>
  </w:endnote>
  <w:endnote w:type="continuationSeparator" w:id="0">
    <w:p w14:paraId="5B3C6D3C" w14:textId="77777777" w:rsidR="005B1305" w:rsidRDefault="005B1305" w:rsidP="00E82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F0C08" w14:textId="77777777" w:rsidR="005B1305" w:rsidRDefault="005B1305" w:rsidP="00E82A3E">
      <w:r>
        <w:separator/>
      </w:r>
    </w:p>
  </w:footnote>
  <w:footnote w:type="continuationSeparator" w:id="0">
    <w:p w14:paraId="25BD405C" w14:textId="77777777" w:rsidR="005B1305" w:rsidRDefault="005B1305" w:rsidP="00E82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9A"/>
    <w:rsid w:val="00002B9A"/>
    <w:rsid w:val="002F74E5"/>
    <w:rsid w:val="004429D8"/>
    <w:rsid w:val="005B1305"/>
    <w:rsid w:val="00797F3F"/>
    <w:rsid w:val="008A39D1"/>
    <w:rsid w:val="009E7798"/>
    <w:rsid w:val="00A75D59"/>
    <w:rsid w:val="00A85FFB"/>
    <w:rsid w:val="00A9294B"/>
    <w:rsid w:val="00E82A3E"/>
    <w:rsid w:val="00E92DA0"/>
    <w:rsid w:val="00FE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40280"/>
  <w15:chartTrackingRefBased/>
  <w15:docId w15:val="{1AF89D65-3E4C-42D6-BFFF-9744CDA83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A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A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A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7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.</dc:creator>
  <cp:keywords/>
  <dc:description/>
  <cp:lastModifiedBy>Administrator .</cp:lastModifiedBy>
  <cp:revision>3</cp:revision>
  <dcterms:created xsi:type="dcterms:W3CDTF">2025-05-09T11:42:00Z</dcterms:created>
  <dcterms:modified xsi:type="dcterms:W3CDTF">2025-06-19T08:34:00Z</dcterms:modified>
</cp:coreProperties>
</file>